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60C3" w:rsidRPr="00F8455F" w:rsidRDefault="00FF368D" w:rsidP="00F8455F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ppendix:</w:t>
      </w:r>
      <w:r w:rsidR="00FE5E7F">
        <w:rPr>
          <w:rFonts w:asciiTheme="majorBidi" w:hAnsiTheme="majorBidi" w:cstheme="majorBidi"/>
          <w:b/>
          <w:bCs/>
          <w:sz w:val="24"/>
          <w:szCs w:val="24"/>
        </w:rPr>
        <w:t xml:space="preserve"> C</w:t>
      </w:r>
      <w:r w:rsidR="00F8455F" w:rsidRPr="00F8455F">
        <w:rPr>
          <w:rFonts w:asciiTheme="majorBidi" w:hAnsiTheme="majorBidi" w:cstheme="majorBidi"/>
          <w:b/>
          <w:bCs/>
          <w:sz w:val="24"/>
          <w:szCs w:val="24"/>
        </w:rPr>
        <w:t xml:space="preserve">orrelation between different items of kidney disease targeted scale </w:t>
      </w:r>
      <w:proofErr w:type="gramStart"/>
      <w:r w:rsidR="00F8455F" w:rsidRPr="00F8455F">
        <w:rPr>
          <w:rFonts w:asciiTheme="majorBidi" w:hAnsiTheme="majorBidi" w:cstheme="majorBidi"/>
          <w:b/>
          <w:bCs/>
          <w:sz w:val="24"/>
          <w:szCs w:val="24"/>
        </w:rPr>
        <w:t xml:space="preserve">of </w:t>
      </w:r>
      <w:r w:rsidR="00355B55">
        <w:rPr>
          <w:rFonts w:asciiTheme="majorBidi" w:hAnsiTheme="majorBidi" w:cstheme="majorBidi"/>
          <w:b/>
          <w:bCs/>
          <w:sz w:val="24"/>
          <w:szCs w:val="24"/>
        </w:rPr>
        <w:t xml:space="preserve"> the</w:t>
      </w:r>
      <w:proofErr w:type="gramEnd"/>
      <w:r w:rsidR="00355B55">
        <w:rPr>
          <w:rFonts w:asciiTheme="majorBidi" w:hAnsiTheme="majorBidi" w:cstheme="majorBidi"/>
          <w:b/>
          <w:bCs/>
          <w:sz w:val="24"/>
          <w:szCs w:val="24"/>
        </w:rPr>
        <w:t xml:space="preserve"> Arabic version of  the </w:t>
      </w:r>
      <w:r w:rsidR="00F8455F" w:rsidRPr="00F8455F">
        <w:rPr>
          <w:rFonts w:asciiTheme="majorBidi" w:hAnsiTheme="majorBidi" w:cstheme="majorBidi"/>
          <w:b/>
          <w:bCs/>
          <w:sz w:val="24"/>
          <w:szCs w:val="24"/>
        </w:rPr>
        <w:t>KDQOL-SF</w:t>
      </w:r>
      <w:r w:rsidR="00F8455F" w:rsidRPr="00F8455F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TM</w:t>
      </w:r>
      <w:r w:rsidR="00F8455F" w:rsidRPr="00F8455F">
        <w:rPr>
          <w:rFonts w:asciiTheme="majorBidi" w:hAnsiTheme="majorBidi" w:cstheme="majorBidi"/>
          <w:b/>
          <w:bCs/>
          <w:sz w:val="24"/>
          <w:szCs w:val="24"/>
        </w:rPr>
        <w:t xml:space="preserve"> version 1.3</w:t>
      </w:r>
      <w:r w:rsidR="00FE5E7F">
        <w:rPr>
          <w:rFonts w:asciiTheme="majorBidi" w:hAnsiTheme="majorBidi" w:cstheme="majorBidi"/>
          <w:b/>
          <w:bCs/>
          <w:sz w:val="24"/>
          <w:szCs w:val="24"/>
        </w:rPr>
        <w:t xml:space="preserve"> among </w:t>
      </w:r>
      <w:r w:rsidR="00355B55">
        <w:rPr>
          <w:rFonts w:asciiTheme="majorBidi" w:hAnsiTheme="majorBidi" w:cstheme="majorBidi"/>
          <w:b/>
          <w:bCs/>
          <w:sz w:val="24"/>
          <w:szCs w:val="24"/>
        </w:rPr>
        <w:t xml:space="preserve"> the </w:t>
      </w:r>
      <w:r w:rsidR="00FE5E7F">
        <w:rPr>
          <w:rFonts w:asciiTheme="majorBidi" w:hAnsiTheme="majorBidi" w:cstheme="majorBidi"/>
          <w:b/>
          <w:bCs/>
          <w:sz w:val="24"/>
          <w:szCs w:val="24"/>
        </w:rPr>
        <w:t>100 CKD patients</w:t>
      </w:r>
    </w:p>
    <w:tbl>
      <w:tblPr>
        <w:tblStyle w:val="TableGrid2"/>
        <w:bidiVisual/>
        <w:tblW w:w="15772" w:type="dxa"/>
        <w:jc w:val="center"/>
        <w:tblBorders>
          <w:top w:val="thinThickSmallGap" w:sz="18" w:space="0" w:color="auto"/>
          <w:left w:val="thickThinSmallGap" w:sz="18" w:space="0" w:color="auto"/>
          <w:bottom w:val="thickThinSmallGap" w:sz="18" w:space="0" w:color="auto"/>
          <w:right w:val="thinThickSmallGap" w:sz="18" w:space="0" w:color="auto"/>
        </w:tblBorders>
        <w:tblLayout w:type="fixed"/>
        <w:tblLook w:val="04A0"/>
      </w:tblPr>
      <w:tblGrid>
        <w:gridCol w:w="530"/>
        <w:gridCol w:w="1400"/>
        <w:gridCol w:w="1510"/>
        <w:gridCol w:w="1476"/>
        <w:gridCol w:w="1476"/>
        <w:gridCol w:w="1475"/>
        <w:gridCol w:w="1475"/>
        <w:gridCol w:w="1475"/>
        <w:gridCol w:w="1475"/>
        <w:gridCol w:w="1476"/>
        <w:gridCol w:w="2004"/>
      </w:tblGrid>
      <w:tr w:rsidR="003B6AC1" w:rsidRPr="00752AAA" w:rsidTr="00CA3FA5">
        <w:trPr>
          <w:jc w:val="center"/>
        </w:trPr>
        <w:tc>
          <w:tcPr>
            <w:tcW w:w="53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2AA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0</w:t>
            </w:r>
          </w:p>
        </w:tc>
        <w:tc>
          <w:tcPr>
            <w:tcW w:w="140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752AAA">
              <w:rPr>
                <w:rFonts w:ascii="Times New Roman" w:hAnsi="Times New Roman" w:cs="Times New Roman"/>
                <w:b/>
                <w:bCs/>
              </w:rPr>
              <w:t>S9</w:t>
            </w:r>
          </w:p>
        </w:tc>
        <w:tc>
          <w:tcPr>
            <w:tcW w:w="151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752AAA">
              <w:rPr>
                <w:rFonts w:ascii="Times New Roman" w:hAnsi="Times New Roman" w:cs="Times New Roman"/>
                <w:b/>
                <w:bCs/>
              </w:rPr>
              <w:t>S8</w:t>
            </w: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752AAA">
              <w:rPr>
                <w:rFonts w:ascii="Times New Roman" w:hAnsi="Times New Roman" w:cs="Times New Roman"/>
                <w:b/>
                <w:bCs/>
              </w:rPr>
              <w:t>S7</w:t>
            </w: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752AAA">
              <w:rPr>
                <w:rFonts w:ascii="Times New Roman" w:hAnsi="Times New Roman" w:cs="Times New Roman"/>
                <w:b/>
                <w:bCs/>
              </w:rPr>
              <w:t>S6</w:t>
            </w: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752AAA">
              <w:rPr>
                <w:rFonts w:ascii="Times New Roman" w:hAnsi="Times New Roman" w:cs="Times New Roman"/>
                <w:b/>
                <w:bCs/>
              </w:rPr>
              <w:t>S5</w:t>
            </w: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752AAA">
              <w:rPr>
                <w:rFonts w:ascii="Times New Roman" w:hAnsi="Times New Roman" w:cs="Times New Roman"/>
                <w:b/>
                <w:bCs/>
              </w:rPr>
              <w:t>S4</w:t>
            </w: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752AAA">
              <w:rPr>
                <w:rFonts w:ascii="Times New Roman" w:hAnsi="Times New Roman" w:cs="Times New Roman"/>
                <w:b/>
                <w:bCs/>
              </w:rPr>
              <w:t>S3</w:t>
            </w: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752AAA">
              <w:rPr>
                <w:rFonts w:ascii="Times New Roman" w:hAnsi="Times New Roman" w:cs="Times New Roman"/>
                <w:b/>
                <w:bCs/>
              </w:rPr>
              <w:t>S2</w:t>
            </w: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rtl/>
              </w:rPr>
            </w:pPr>
            <w:r w:rsidRPr="00752AAA">
              <w:rPr>
                <w:rFonts w:ascii="Times New Roman" w:hAnsi="Times New Roman" w:cs="Times New Roman"/>
                <w:b/>
                <w:bCs/>
              </w:rPr>
              <w:t>S1</w:t>
            </w:r>
          </w:p>
        </w:tc>
        <w:tc>
          <w:tcPr>
            <w:tcW w:w="2004" w:type="dxa"/>
            <w:vAlign w:val="center"/>
          </w:tcPr>
          <w:p w:rsidR="003B6AC1" w:rsidRPr="00752AAA" w:rsidRDefault="003B6AC1" w:rsidP="00CA3FA5">
            <w:pPr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752AAA">
              <w:rPr>
                <w:rFonts w:ascii="Times New Roman" w:hAnsi="Times New Roman" w:cs="Times New Roman"/>
                <w:b/>
                <w:bCs/>
              </w:rPr>
              <w:t>Kidney disease targeted scale,</w:t>
            </w:r>
          </w:p>
          <w:p w:rsidR="003B6AC1" w:rsidRPr="00752AAA" w:rsidRDefault="003B6AC1" w:rsidP="00CA3FA5">
            <w:pPr>
              <w:bidi w:val="0"/>
              <w:rPr>
                <w:rFonts w:ascii="Times New Roman" w:hAnsi="Times New Roman" w:cs="Times New Roman"/>
                <w:b/>
                <w:bCs/>
                <w:rtl/>
              </w:rPr>
            </w:pPr>
            <w:r w:rsidRPr="00752AAA">
              <w:rPr>
                <w:rFonts w:ascii="Times New Roman" w:hAnsi="Times New Roman" w:cs="Times New Roman"/>
                <w:b/>
                <w:bCs/>
              </w:rPr>
              <w:t>r(p)</w:t>
            </w:r>
          </w:p>
        </w:tc>
      </w:tr>
      <w:tr w:rsidR="003B6AC1" w:rsidRPr="00752AAA" w:rsidTr="00CA3FA5">
        <w:trPr>
          <w:jc w:val="center"/>
        </w:trPr>
        <w:tc>
          <w:tcPr>
            <w:tcW w:w="53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0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51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</w:rPr>
            </w:pPr>
          </w:p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</w:rPr>
            </w:pPr>
          </w:p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2004" w:type="dxa"/>
            <w:vAlign w:val="center"/>
          </w:tcPr>
          <w:p w:rsidR="003B6AC1" w:rsidRPr="00752AAA" w:rsidRDefault="003B6AC1" w:rsidP="00CA3FA5">
            <w:pPr>
              <w:bidi w:val="0"/>
              <w:rPr>
                <w:rFonts w:ascii="Times New Roman" w:hAnsi="Times New Roman" w:cs="Times New Roman"/>
                <w:b/>
                <w:bCs/>
                <w:rtl/>
              </w:rPr>
            </w:pPr>
            <w:r w:rsidRPr="00752AAA">
              <w:rPr>
                <w:rFonts w:ascii="Times New Roman" w:hAnsi="Times New Roman" w:cs="Times New Roman"/>
                <w:b/>
                <w:bCs/>
              </w:rPr>
              <w:t>Symptoms/ problems (S1)</w:t>
            </w:r>
          </w:p>
        </w:tc>
      </w:tr>
      <w:tr w:rsidR="003B6AC1" w:rsidRPr="00752AAA" w:rsidTr="00CA3FA5">
        <w:trPr>
          <w:jc w:val="center"/>
        </w:trPr>
        <w:tc>
          <w:tcPr>
            <w:tcW w:w="53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0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51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vertAlign w:val="superscript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59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2004" w:type="dxa"/>
            <w:vAlign w:val="center"/>
          </w:tcPr>
          <w:p w:rsidR="003B6AC1" w:rsidRPr="00752AAA" w:rsidRDefault="003B6AC1" w:rsidP="00CA3FA5">
            <w:pPr>
              <w:bidi w:val="0"/>
              <w:rPr>
                <w:rFonts w:ascii="Times New Roman" w:hAnsi="Times New Roman" w:cs="Times New Roman"/>
                <w:b/>
                <w:bCs/>
                <w:rtl/>
              </w:rPr>
            </w:pPr>
            <w:r w:rsidRPr="00752AAA">
              <w:rPr>
                <w:rFonts w:ascii="Times New Roman" w:hAnsi="Times New Roman" w:cs="Times New Roman"/>
                <w:b/>
                <w:bCs/>
              </w:rPr>
              <w:t>Effects of kidney disease (S2)</w:t>
            </w:r>
          </w:p>
        </w:tc>
      </w:tr>
      <w:tr w:rsidR="003B6AC1" w:rsidRPr="00752AAA" w:rsidTr="00CA3FA5">
        <w:trPr>
          <w:jc w:val="center"/>
        </w:trPr>
        <w:tc>
          <w:tcPr>
            <w:tcW w:w="53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0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51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54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67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 xml:space="preserve">®   </w:t>
            </w:r>
          </w:p>
        </w:tc>
        <w:tc>
          <w:tcPr>
            <w:tcW w:w="2004" w:type="dxa"/>
            <w:vAlign w:val="center"/>
          </w:tcPr>
          <w:p w:rsidR="003B6AC1" w:rsidRPr="00752AAA" w:rsidRDefault="003B6AC1" w:rsidP="00CA3FA5">
            <w:pPr>
              <w:bidi w:val="0"/>
              <w:rPr>
                <w:rFonts w:ascii="Times New Roman" w:hAnsi="Times New Roman" w:cs="Times New Roman"/>
                <w:b/>
                <w:bCs/>
                <w:rtl/>
              </w:rPr>
            </w:pPr>
            <w:r w:rsidRPr="00752AAA">
              <w:rPr>
                <w:rFonts w:ascii="Times New Roman" w:hAnsi="Times New Roman" w:cs="Times New Roman"/>
                <w:b/>
                <w:bCs/>
              </w:rPr>
              <w:t>Burden of kidney disease (S3)</w:t>
            </w:r>
          </w:p>
        </w:tc>
      </w:tr>
      <w:tr w:rsidR="003B6AC1" w:rsidRPr="00752AAA" w:rsidTr="00CA3FA5">
        <w:trPr>
          <w:trHeight w:val="680"/>
          <w:jc w:val="center"/>
        </w:trPr>
        <w:tc>
          <w:tcPr>
            <w:tcW w:w="53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0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51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59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36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vertAlign w:val="superscript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55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2004" w:type="dxa"/>
            <w:vAlign w:val="center"/>
          </w:tcPr>
          <w:p w:rsidR="003B6AC1" w:rsidRPr="00752AAA" w:rsidRDefault="003B6AC1" w:rsidP="00CA3FA5">
            <w:pPr>
              <w:bidi w:val="0"/>
              <w:rPr>
                <w:rFonts w:ascii="Times New Roman" w:hAnsi="Times New Roman" w:cs="Times New Roman"/>
                <w:b/>
                <w:bCs/>
                <w:rtl/>
              </w:rPr>
            </w:pPr>
            <w:r w:rsidRPr="00752AAA">
              <w:rPr>
                <w:rFonts w:ascii="Times New Roman" w:hAnsi="Times New Roman" w:cs="Times New Roman"/>
                <w:b/>
                <w:bCs/>
              </w:rPr>
              <w:t>Work status(S4)</w:t>
            </w:r>
          </w:p>
        </w:tc>
      </w:tr>
      <w:tr w:rsidR="003B6AC1" w:rsidRPr="00752AAA" w:rsidTr="00CA3FA5">
        <w:trPr>
          <w:jc w:val="center"/>
        </w:trPr>
        <w:tc>
          <w:tcPr>
            <w:tcW w:w="53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0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51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60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67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vertAlign w:val="superscript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29(0.004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vertAlign w:val="superscript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72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2004" w:type="dxa"/>
            <w:vAlign w:val="center"/>
          </w:tcPr>
          <w:p w:rsidR="003B6AC1" w:rsidRPr="00752AAA" w:rsidRDefault="003B6AC1" w:rsidP="00CA3FA5">
            <w:pPr>
              <w:bidi w:val="0"/>
              <w:rPr>
                <w:rFonts w:ascii="Times New Roman" w:hAnsi="Times New Roman" w:cs="Times New Roman"/>
                <w:b/>
                <w:bCs/>
                <w:rtl/>
              </w:rPr>
            </w:pPr>
            <w:r w:rsidRPr="00752AAA">
              <w:rPr>
                <w:rFonts w:ascii="Times New Roman" w:hAnsi="Times New Roman" w:cs="Times New Roman"/>
                <w:b/>
                <w:bCs/>
              </w:rPr>
              <w:t>Cognitive functions(S5)</w:t>
            </w:r>
          </w:p>
        </w:tc>
      </w:tr>
      <w:tr w:rsidR="003B6AC1" w:rsidRPr="00752AAA" w:rsidTr="00CA3FA5">
        <w:trPr>
          <w:jc w:val="center"/>
        </w:trPr>
        <w:tc>
          <w:tcPr>
            <w:tcW w:w="53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0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51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53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45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47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vertAlign w:val="superscript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27(0.006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53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2004" w:type="dxa"/>
            <w:vAlign w:val="center"/>
          </w:tcPr>
          <w:p w:rsidR="003B6AC1" w:rsidRPr="00752AAA" w:rsidRDefault="003B6AC1" w:rsidP="00CA3FA5">
            <w:pPr>
              <w:bidi w:val="0"/>
              <w:rPr>
                <w:rFonts w:ascii="Times New Roman" w:hAnsi="Times New Roman" w:cs="Times New Roman"/>
                <w:b/>
                <w:bCs/>
                <w:rtl/>
              </w:rPr>
            </w:pPr>
            <w:r w:rsidRPr="00752AAA">
              <w:rPr>
                <w:rFonts w:ascii="Times New Roman" w:hAnsi="Times New Roman" w:cs="Times New Roman"/>
                <w:b/>
                <w:bCs/>
              </w:rPr>
              <w:t>Quality of social interaction(S6)</w:t>
            </w:r>
          </w:p>
        </w:tc>
      </w:tr>
      <w:tr w:rsidR="003B6AC1" w:rsidRPr="00752AAA" w:rsidTr="00CA3FA5">
        <w:trPr>
          <w:jc w:val="center"/>
        </w:trPr>
        <w:tc>
          <w:tcPr>
            <w:tcW w:w="53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0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51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25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37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46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35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vertAlign w:val="superscript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19(0.06)</w:t>
            </w: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33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2004" w:type="dxa"/>
            <w:vAlign w:val="center"/>
          </w:tcPr>
          <w:p w:rsidR="003B6AC1" w:rsidRPr="00752AAA" w:rsidRDefault="003B6AC1" w:rsidP="00CA3FA5">
            <w:pPr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752AAA">
              <w:rPr>
                <w:rFonts w:ascii="Times New Roman" w:hAnsi="Times New Roman" w:cs="Times New Roman"/>
                <w:b/>
                <w:bCs/>
              </w:rPr>
              <w:t>Sexual function</w:t>
            </w:r>
          </w:p>
          <w:p w:rsidR="003B6AC1" w:rsidRPr="00752AAA" w:rsidRDefault="003B6AC1" w:rsidP="00CA3FA5">
            <w:pPr>
              <w:bidi w:val="0"/>
              <w:rPr>
                <w:rFonts w:ascii="Times New Roman" w:hAnsi="Times New Roman" w:cs="Times New Roman"/>
                <w:b/>
                <w:bCs/>
                <w:rtl/>
              </w:rPr>
            </w:pPr>
            <w:r w:rsidRPr="00752AAA">
              <w:rPr>
                <w:rFonts w:ascii="Times New Roman" w:hAnsi="Times New Roman" w:cs="Times New Roman"/>
                <w:b/>
                <w:bCs/>
              </w:rPr>
              <w:t>(S7)</w:t>
            </w:r>
          </w:p>
        </w:tc>
      </w:tr>
      <w:tr w:rsidR="003B6AC1" w:rsidRPr="00752AAA" w:rsidTr="00CA3FA5">
        <w:trPr>
          <w:trHeight w:val="584"/>
          <w:jc w:val="center"/>
        </w:trPr>
        <w:tc>
          <w:tcPr>
            <w:tcW w:w="53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0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51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36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39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43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51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58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53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61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2004" w:type="dxa"/>
            <w:vAlign w:val="center"/>
          </w:tcPr>
          <w:p w:rsidR="003B6AC1" w:rsidRPr="00752AAA" w:rsidRDefault="003B6AC1" w:rsidP="00CA3FA5">
            <w:pPr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752AAA">
              <w:rPr>
                <w:rFonts w:ascii="Times New Roman" w:hAnsi="Times New Roman" w:cs="Times New Roman"/>
                <w:b/>
                <w:bCs/>
              </w:rPr>
              <w:t>Sleep (S8)</w:t>
            </w:r>
          </w:p>
        </w:tc>
      </w:tr>
      <w:tr w:rsidR="003B6AC1" w:rsidRPr="00752AAA" w:rsidTr="00CA3FA5">
        <w:trPr>
          <w:trHeight w:val="720"/>
          <w:jc w:val="center"/>
        </w:trPr>
        <w:tc>
          <w:tcPr>
            <w:tcW w:w="53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0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51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vertAlign w:val="superscript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23(0.02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09(0.36)</w:t>
            </w: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35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vertAlign w:val="superscript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20(0.04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18(0.08)</w:t>
            </w: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vertAlign w:val="superscript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33(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vertAlign w:val="superscript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36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vertAlign w:val="superscript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39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2004" w:type="dxa"/>
            <w:vAlign w:val="center"/>
          </w:tcPr>
          <w:p w:rsidR="003B6AC1" w:rsidRPr="00752AAA" w:rsidRDefault="003B6AC1" w:rsidP="00CA3FA5">
            <w:pPr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752AAA">
              <w:rPr>
                <w:rFonts w:ascii="Times New Roman" w:hAnsi="Times New Roman" w:cs="Times New Roman"/>
                <w:b/>
                <w:bCs/>
              </w:rPr>
              <w:t>Social support (S9)</w:t>
            </w:r>
          </w:p>
        </w:tc>
      </w:tr>
      <w:tr w:rsidR="003B6AC1" w:rsidRPr="00752AAA" w:rsidTr="00CA3FA5">
        <w:trPr>
          <w:jc w:val="center"/>
        </w:trPr>
        <w:tc>
          <w:tcPr>
            <w:tcW w:w="53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140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vertAlign w:val="superscript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29(0.004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510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vertAlign w:val="superscript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33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19(0.60)</w:t>
            </w: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26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52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44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50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1475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vertAlign w:val="superscript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29(0.003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476" w:type="dxa"/>
            <w:vAlign w:val="center"/>
          </w:tcPr>
          <w:p w:rsidR="003B6AC1" w:rsidRPr="00752AAA" w:rsidRDefault="003B6AC1" w:rsidP="00CA3FA5">
            <w:pPr>
              <w:bidi w:val="0"/>
              <w:jc w:val="center"/>
              <w:rPr>
                <w:rFonts w:ascii="Times New Roman" w:hAnsi="Times New Roman" w:cs="Times New Roman"/>
                <w:vertAlign w:val="superscript"/>
                <w:rtl/>
              </w:rPr>
            </w:pPr>
            <w:r w:rsidRPr="00752AAA">
              <w:rPr>
                <w:rFonts w:ascii="Times New Roman" w:hAnsi="Times New Roman" w:cs="Times New Roman"/>
              </w:rPr>
              <w:t>0.50(&lt;0.001)</w:t>
            </w:r>
            <w:r w:rsidRPr="00752AAA">
              <w:rPr>
                <w:rFonts w:ascii="Times New Roman" w:hAnsi="Times New Roman" w:cs="Times New Roman"/>
                <w:vertAlign w:val="superscript"/>
              </w:rPr>
              <w:t>®</w:t>
            </w:r>
          </w:p>
        </w:tc>
        <w:tc>
          <w:tcPr>
            <w:tcW w:w="2004" w:type="dxa"/>
            <w:vAlign w:val="center"/>
          </w:tcPr>
          <w:p w:rsidR="003B6AC1" w:rsidRPr="00752AAA" w:rsidRDefault="003B6AC1" w:rsidP="00CA3FA5">
            <w:pPr>
              <w:bidi w:val="0"/>
              <w:rPr>
                <w:rFonts w:ascii="Times New Roman" w:hAnsi="Times New Roman" w:cs="Times New Roman"/>
                <w:b/>
                <w:bCs/>
              </w:rPr>
            </w:pPr>
            <w:r w:rsidRPr="00752AAA">
              <w:rPr>
                <w:rFonts w:ascii="Times New Roman" w:hAnsi="Times New Roman" w:cs="Times New Roman"/>
                <w:b/>
                <w:bCs/>
              </w:rPr>
              <w:t>Patient satisfaction (S10)</w:t>
            </w:r>
          </w:p>
        </w:tc>
      </w:tr>
    </w:tbl>
    <w:p w:rsidR="003B6AC1" w:rsidRPr="00752AAA" w:rsidRDefault="003B6AC1" w:rsidP="003B6AC1">
      <w:pPr>
        <w:bidi w:val="0"/>
        <w:ind w:left="1440"/>
        <w:contextualSpacing/>
        <w:jc w:val="both"/>
        <w:rPr>
          <w:rFonts w:asciiTheme="majorBidi" w:eastAsia="Calibri" w:hAnsiTheme="majorBidi" w:cstheme="majorBidi"/>
        </w:rPr>
      </w:pPr>
      <w:r w:rsidRPr="00752AAA">
        <w:rPr>
          <w:rFonts w:asciiTheme="majorBidi" w:eastAsia="Calibri" w:hAnsiTheme="majorBidi" w:cstheme="majorBidi"/>
          <w:vertAlign w:val="superscript"/>
        </w:rPr>
        <w:t>®</w:t>
      </w:r>
      <w:r w:rsidRPr="00752AAA">
        <w:rPr>
          <w:rFonts w:asciiTheme="majorBidi" w:eastAsia="Calibri" w:hAnsiTheme="majorBidi" w:cstheme="majorBidi"/>
        </w:rPr>
        <w:t xml:space="preserve"> Significant p&lt;0.001</w:t>
      </w:r>
    </w:p>
    <w:p w:rsidR="003B6AC1" w:rsidRPr="00752AAA" w:rsidRDefault="003B6AC1" w:rsidP="003B6AC1">
      <w:pPr>
        <w:bidi w:val="0"/>
        <w:ind w:left="1440"/>
        <w:contextualSpacing/>
        <w:jc w:val="both"/>
        <w:rPr>
          <w:rFonts w:asciiTheme="majorBidi" w:eastAsia="Calibri" w:hAnsiTheme="majorBidi" w:cstheme="majorBidi"/>
        </w:rPr>
      </w:pPr>
      <w:r w:rsidRPr="00752AAA">
        <w:rPr>
          <w:rFonts w:asciiTheme="majorBidi" w:eastAsia="Calibri" w:hAnsiTheme="majorBidi" w:cstheme="majorBidi"/>
          <w:vertAlign w:val="superscript"/>
        </w:rPr>
        <w:t>*</w:t>
      </w:r>
      <w:r w:rsidRPr="00752AAA">
        <w:rPr>
          <w:rFonts w:asciiTheme="majorBidi" w:eastAsia="Calibri" w:hAnsiTheme="majorBidi" w:cstheme="majorBidi"/>
        </w:rPr>
        <w:t xml:space="preserve"> Significant p&lt;0.05</w:t>
      </w:r>
    </w:p>
    <w:p w:rsidR="003B6AC1" w:rsidRPr="00752AAA" w:rsidRDefault="003B6AC1" w:rsidP="003B6AC1">
      <w:r w:rsidRPr="00752AAA">
        <w:rPr>
          <w:rFonts w:eastAsia="Calibri"/>
        </w:rPr>
        <w:t xml:space="preserve">                                                   </w:t>
      </w:r>
      <w:r w:rsidRPr="00752AAA">
        <w:t xml:space="preserve"> </w:t>
      </w:r>
    </w:p>
    <w:sectPr w:rsidR="003B6AC1" w:rsidRPr="00752AAA" w:rsidSect="00EA6E9F">
      <w:pgSz w:w="16838" w:h="11906" w:orient="landscape"/>
      <w:pgMar w:top="1800" w:right="1440" w:bottom="180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84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compat/>
  <w:rsids>
    <w:rsidRoot w:val="00EA6E9F"/>
    <w:rsid w:val="0002121C"/>
    <w:rsid w:val="00021ABC"/>
    <w:rsid w:val="00021DE8"/>
    <w:rsid w:val="00023433"/>
    <w:rsid w:val="00023711"/>
    <w:rsid w:val="00024AEF"/>
    <w:rsid w:val="00027833"/>
    <w:rsid w:val="00027BE5"/>
    <w:rsid w:val="00035B4F"/>
    <w:rsid w:val="00036BF9"/>
    <w:rsid w:val="00041890"/>
    <w:rsid w:val="0004284E"/>
    <w:rsid w:val="00045281"/>
    <w:rsid w:val="000475CF"/>
    <w:rsid w:val="00051753"/>
    <w:rsid w:val="000546EE"/>
    <w:rsid w:val="000577DD"/>
    <w:rsid w:val="00061D9F"/>
    <w:rsid w:val="00067119"/>
    <w:rsid w:val="000712FE"/>
    <w:rsid w:val="00075608"/>
    <w:rsid w:val="00080DE4"/>
    <w:rsid w:val="00082312"/>
    <w:rsid w:val="00084858"/>
    <w:rsid w:val="0009374B"/>
    <w:rsid w:val="00096134"/>
    <w:rsid w:val="000A0CA1"/>
    <w:rsid w:val="000A7415"/>
    <w:rsid w:val="000B0698"/>
    <w:rsid w:val="000B29B9"/>
    <w:rsid w:val="000B3CDC"/>
    <w:rsid w:val="000B4B74"/>
    <w:rsid w:val="000B59E4"/>
    <w:rsid w:val="000B5DE6"/>
    <w:rsid w:val="000C0A1C"/>
    <w:rsid w:val="000C0EDD"/>
    <w:rsid w:val="000C5860"/>
    <w:rsid w:val="000C718E"/>
    <w:rsid w:val="000D1161"/>
    <w:rsid w:val="000D2170"/>
    <w:rsid w:val="000E1426"/>
    <w:rsid w:val="000E22E2"/>
    <w:rsid w:val="000E281C"/>
    <w:rsid w:val="000E3ECE"/>
    <w:rsid w:val="000E4187"/>
    <w:rsid w:val="000F575C"/>
    <w:rsid w:val="000F75FA"/>
    <w:rsid w:val="000F7FB6"/>
    <w:rsid w:val="00107C0C"/>
    <w:rsid w:val="00115649"/>
    <w:rsid w:val="0011706F"/>
    <w:rsid w:val="0012127D"/>
    <w:rsid w:val="0013212B"/>
    <w:rsid w:val="0013236D"/>
    <w:rsid w:val="00133525"/>
    <w:rsid w:val="0013441A"/>
    <w:rsid w:val="00135B6B"/>
    <w:rsid w:val="001416C0"/>
    <w:rsid w:val="001538A8"/>
    <w:rsid w:val="00157333"/>
    <w:rsid w:val="0016171A"/>
    <w:rsid w:val="00161AB1"/>
    <w:rsid w:val="00161B50"/>
    <w:rsid w:val="001660D8"/>
    <w:rsid w:val="0016692F"/>
    <w:rsid w:val="00166BF9"/>
    <w:rsid w:val="00173A57"/>
    <w:rsid w:val="001741D3"/>
    <w:rsid w:val="0018541C"/>
    <w:rsid w:val="00186358"/>
    <w:rsid w:val="001974B3"/>
    <w:rsid w:val="001A06B7"/>
    <w:rsid w:val="001A13D0"/>
    <w:rsid w:val="001A3388"/>
    <w:rsid w:val="001A685B"/>
    <w:rsid w:val="001B01BF"/>
    <w:rsid w:val="001B73AE"/>
    <w:rsid w:val="001C30B5"/>
    <w:rsid w:val="001C3FBA"/>
    <w:rsid w:val="001C4047"/>
    <w:rsid w:val="001C4EA7"/>
    <w:rsid w:val="001C5670"/>
    <w:rsid w:val="001D085F"/>
    <w:rsid w:val="001D4AC7"/>
    <w:rsid w:val="001E0C7C"/>
    <w:rsid w:val="001E15FE"/>
    <w:rsid w:val="001E2947"/>
    <w:rsid w:val="001E487B"/>
    <w:rsid w:val="001E6887"/>
    <w:rsid w:val="001E74FC"/>
    <w:rsid w:val="001E76F4"/>
    <w:rsid w:val="001F0B08"/>
    <w:rsid w:val="001F131C"/>
    <w:rsid w:val="001F207D"/>
    <w:rsid w:val="00200EC7"/>
    <w:rsid w:val="0020243C"/>
    <w:rsid w:val="002059EB"/>
    <w:rsid w:val="002120FD"/>
    <w:rsid w:val="00217346"/>
    <w:rsid w:val="00217E5A"/>
    <w:rsid w:val="0022004B"/>
    <w:rsid w:val="002207C4"/>
    <w:rsid w:val="00223C07"/>
    <w:rsid w:val="00224E84"/>
    <w:rsid w:val="00226385"/>
    <w:rsid w:val="00227C7D"/>
    <w:rsid w:val="002313B7"/>
    <w:rsid w:val="0023412B"/>
    <w:rsid w:val="00240D1F"/>
    <w:rsid w:val="002434F2"/>
    <w:rsid w:val="00245086"/>
    <w:rsid w:val="0024677D"/>
    <w:rsid w:val="00257F6F"/>
    <w:rsid w:val="00262EF8"/>
    <w:rsid w:val="0026437F"/>
    <w:rsid w:val="00265D23"/>
    <w:rsid w:val="00272CFB"/>
    <w:rsid w:val="00280B04"/>
    <w:rsid w:val="002838DF"/>
    <w:rsid w:val="00285C1E"/>
    <w:rsid w:val="0029634A"/>
    <w:rsid w:val="002A00ED"/>
    <w:rsid w:val="002A2CEA"/>
    <w:rsid w:val="002A3EAE"/>
    <w:rsid w:val="002A5D08"/>
    <w:rsid w:val="002A5FBF"/>
    <w:rsid w:val="002B05BE"/>
    <w:rsid w:val="002B6004"/>
    <w:rsid w:val="002B7592"/>
    <w:rsid w:val="002C14EC"/>
    <w:rsid w:val="002C5C59"/>
    <w:rsid w:val="002D2488"/>
    <w:rsid w:val="002D6FB0"/>
    <w:rsid w:val="002E1634"/>
    <w:rsid w:val="002E1702"/>
    <w:rsid w:val="002F2CB8"/>
    <w:rsid w:val="00304A7D"/>
    <w:rsid w:val="00304E52"/>
    <w:rsid w:val="00305458"/>
    <w:rsid w:val="003078F6"/>
    <w:rsid w:val="00307AB7"/>
    <w:rsid w:val="0031531C"/>
    <w:rsid w:val="00317FA2"/>
    <w:rsid w:val="00331CB5"/>
    <w:rsid w:val="00345AAB"/>
    <w:rsid w:val="00345EFE"/>
    <w:rsid w:val="00355B55"/>
    <w:rsid w:val="003578FA"/>
    <w:rsid w:val="00357982"/>
    <w:rsid w:val="00363B50"/>
    <w:rsid w:val="003705E3"/>
    <w:rsid w:val="00372DE8"/>
    <w:rsid w:val="00372F69"/>
    <w:rsid w:val="00373706"/>
    <w:rsid w:val="0037565A"/>
    <w:rsid w:val="003762BA"/>
    <w:rsid w:val="003803E5"/>
    <w:rsid w:val="003813DE"/>
    <w:rsid w:val="00383F9D"/>
    <w:rsid w:val="003846BF"/>
    <w:rsid w:val="003862F0"/>
    <w:rsid w:val="003871A3"/>
    <w:rsid w:val="003873E9"/>
    <w:rsid w:val="003A3C98"/>
    <w:rsid w:val="003B1C48"/>
    <w:rsid w:val="003B58AF"/>
    <w:rsid w:val="003B6AC1"/>
    <w:rsid w:val="003C465B"/>
    <w:rsid w:val="003C5036"/>
    <w:rsid w:val="003C6663"/>
    <w:rsid w:val="003D0E45"/>
    <w:rsid w:val="003D18A7"/>
    <w:rsid w:val="003D4D45"/>
    <w:rsid w:val="003E0E13"/>
    <w:rsid w:val="003E3563"/>
    <w:rsid w:val="003E3913"/>
    <w:rsid w:val="003E4FB9"/>
    <w:rsid w:val="003E5F2E"/>
    <w:rsid w:val="003F1059"/>
    <w:rsid w:val="003F1490"/>
    <w:rsid w:val="003F3ABC"/>
    <w:rsid w:val="003F3C3A"/>
    <w:rsid w:val="003F578E"/>
    <w:rsid w:val="003F582E"/>
    <w:rsid w:val="004059C9"/>
    <w:rsid w:val="004112E8"/>
    <w:rsid w:val="00411A58"/>
    <w:rsid w:val="00415ACE"/>
    <w:rsid w:val="0042414D"/>
    <w:rsid w:val="00425BCA"/>
    <w:rsid w:val="00427156"/>
    <w:rsid w:val="004326B5"/>
    <w:rsid w:val="0043571B"/>
    <w:rsid w:val="00436185"/>
    <w:rsid w:val="004363AC"/>
    <w:rsid w:val="00437BC9"/>
    <w:rsid w:val="004418FC"/>
    <w:rsid w:val="00442810"/>
    <w:rsid w:val="00443844"/>
    <w:rsid w:val="0044406C"/>
    <w:rsid w:val="00451A16"/>
    <w:rsid w:val="004544C4"/>
    <w:rsid w:val="00462647"/>
    <w:rsid w:val="00464FFF"/>
    <w:rsid w:val="00466DEA"/>
    <w:rsid w:val="004679AC"/>
    <w:rsid w:val="00472D89"/>
    <w:rsid w:val="00475003"/>
    <w:rsid w:val="00476F99"/>
    <w:rsid w:val="00477323"/>
    <w:rsid w:val="00477B55"/>
    <w:rsid w:val="0048276A"/>
    <w:rsid w:val="00484E6B"/>
    <w:rsid w:val="00485FD8"/>
    <w:rsid w:val="00486449"/>
    <w:rsid w:val="004876B6"/>
    <w:rsid w:val="00490B8D"/>
    <w:rsid w:val="004971D1"/>
    <w:rsid w:val="004B0D10"/>
    <w:rsid w:val="004C26B5"/>
    <w:rsid w:val="004C7DEC"/>
    <w:rsid w:val="004D020B"/>
    <w:rsid w:val="004D545D"/>
    <w:rsid w:val="004E03D4"/>
    <w:rsid w:val="004E0855"/>
    <w:rsid w:val="004F036C"/>
    <w:rsid w:val="004F1BF1"/>
    <w:rsid w:val="004F1C1D"/>
    <w:rsid w:val="00500167"/>
    <w:rsid w:val="00505538"/>
    <w:rsid w:val="00524648"/>
    <w:rsid w:val="00524B6D"/>
    <w:rsid w:val="00536164"/>
    <w:rsid w:val="005371F2"/>
    <w:rsid w:val="0054215E"/>
    <w:rsid w:val="00542B5F"/>
    <w:rsid w:val="005463BD"/>
    <w:rsid w:val="005546AB"/>
    <w:rsid w:val="00556CCF"/>
    <w:rsid w:val="00562A39"/>
    <w:rsid w:val="0056325A"/>
    <w:rsid w:val="00563603"/>
    <w:rsid w:val="005709ED"/>
    <w:rsid w:val="00571108"/>
    <w:rsid w:val="005760C3"/>
    <w:rsid w:val="00576B7B"/>
    <w:rsid w:val="00577D3A"/>
    <w:rsid w:val="005866C5"/>
    <w:rsid w:val="005879DD"/>
    <w:rsid w:val="00592574"/>
    <w:rsid w:val="00594566"/>
    <w:rsid w:val="0059617C"/>
    <w:rsid w:val="005A3F98"/>
    <w:rsid w:val="005A71BC"/>
    <w:rsid w:val="005B093C"/>
    <w:rsid w:val="005B3CD5"/>
    <w:rsid w:val="005B4A7F"/>
    <w:rsid w:val="005B73EA"/>
    <w:rsid w:val="005C0996"/>
    <w:rsid w:val="005C2097"/>
    <w:rsid w:val="005C331B"/>
    <w:rsid w:val="005C5475"/>
    <w:rsid w:val="005C5D2D"/>
    <w:rsid w:val="005D4743"/>
    <w:rsid w:val="005D6D82"/>
    <w:rsid w:val="005E0115"/>
    <w:rsid w:val="005F0896"/>
    <w:rsid w:val="005F2791"/>
    <w:rsid w:val="005F5470"/>
    <w:rsid w:val="005F6B31"/>
    <w:rsid w:val="006000F5"/>
    <w:rsid w:val="006004DC"/>
    <w:rsid w:val="00602B03"/>
    <w:rsid w:val="00605357"/>
    <w:rsid w:val="00613AC9"/>
    <w:rsid w:val="00617A51"/>
    <w:rsid w:val="00622C8D"/>
    <w:rsid w:val="006233F8"/>
    <w:rsid w:val="00640F77"/>
    <w:rsid w:val="006527B4"/>
    <w:rsid w:val="00655143"/>
    <w:rsid w:val="0065516A"/>
    <w:rsid w:val="0065589B"/>
    <w:rsid w:val="006620BB"/>
    <w:rsid w:val="00665EAD"/>
    <w:rsid w:val="00667C46"/>
    <w:rsid w:val="00670510"/>
    <w:rsid w:val="00670797"/>
    <w:rsid w:val="00670DA3"/>
    <w:rsid w:val="006723CA"/>
    <w:rsid w:val="00677FCB"/>
    <w:rsid w:val="006828C9"/>
    <w:rsid w:val="00685CD4"/>
    <w:rsid w:val="00685F60"/>
    <w:rsid w:val="00685FF3"/>
    <w:rsid w:val="0069283D"/>
    <w:rsid w:val="00692860"/>
    <w:rsid w:val="006944AD"/>
    <w:rsid w:val="00697232"/>
    <w:rsid w:val="00697289"/>
    <w:rsid w:val="006A5A3E"/>
    <w:rsid w:val="006B552D"/>
    <w:rsid w:val="006B6B60"/>
    <w:rsid w:val="006C0DB6"/>
    <w:rsid w:val="006C129C"/>
    <w:rsid w:val="006C3436"/>
    <w:rsid w:val="006C52EB"/>
    <w:rsid w:val="006C6B1A"/>
    <w:rsid w:val="006D4836"/>
    <w:rsid w:val="006E02AA"/>
    <w:rsid w:val="006E48E8"/>
    <w:rsid w:val="006F0EA3"/>
    <w:rsid w:val="006F27AD"/>
    <w:rsid w:val="006F7039"/>
    <w:rsid w:val="0070160B"/>
    <w:rsid w:val="00710462"/>
    <w:rsid w:val="0072519F"/>
    <w:rsid w:val="00725C9D"/>
    <w:rsid w:val="007271BD"/>
    <w:rsid w:val="0072790D"/>
    <w:rsid w:val="007326A9"/>
    <w:rsid w:val="0073410B"/>
    <w:rsid w:val="00735FFE"/>
    <w:rsid w:val="007365D4"/>
    <w:rsid w:val="00737495"/>
    <w:rsid w:val="00744B37"/>
    <w:rsid w:val="007460AB"/>
    <w:rsid w:val="007465B8"/>
    <w:rsid w:val="00751158"/>
    <w:rsid w:val="00754A78"/>
    <w:rsid w:val="0075546E"/>
    <w:rsid w:val="00755966"/>
    <w:rsid w:val="00757530"/>
    <w:rsid w:val="00764F49"/>
    <w:rsid w:val="007723BF"/>
    <w:rsid w:val="007774AD"/>
    <w:rsid w:val="007844C1"/>
    <w:rsid w:val="0079578B"/>
    <w:rsid w:val="007A6E73"/>
    <w:rsid w:val="007B3F95"/>
    <w:rsid w:val="007B5828"/>
    <w:rsid w:val="007B5975"/>
    <w:rsid w:val="007C64FE"/>
    <w:rsid w:val="007D044D"/>
    <w:rsid w:val="007D1B9A"/>
    <w:rsid w:val="007D487B"/>
    <w:rsid w:val="007D4DD1"/>
    <w:rsid w:val="007D64FF"/>
    <w:rsid w:val="007E2396"/>
    <w:rsid w:val="007E485C"/>
    <w:rsid w:val="007F0740"/>
    <w:rsid w:val="00802481"/>
    <w:rsid w:val="008034B5"/>
    <w:rsid w:val="00803F8E"/>
    <w:rsid w:val="008044A9"/>
    <w:rsid w:val="00805AA4"/>
    <w:rsid w:val="00806B1C"/>
    <w:rsid w:val="00807E80"/>
    <w:rsid w:val="00813F88"/>
    <w:rsid w:val="0081470C"/>
    <w:rsid w:val="00822486"/>
    <w:rsid w:val="00826693"/>
    <w:rsid w:val="008328AC"/>
    <w:rsid w:val="008428DF"/>
    <w:rsid w:val="00844CD8"/>
    <w:rsid w:val="008477F7"/>
    <w:rsid w:val="00850B1E"/>
    <w:rsid w:val="008527BC"/>
    <w:rsid w:val="00855549"/>
    <w:rsid w:val="008565CE"/>
    <w:rsid w:val="008569FC"/>
    <w:rsid w:val="00857446"/>
    <w:rsid w:val="00861194"/>
    <w:rsid w:val="00863E86"/>
    <w:rsid w:val="008679E9"/>
    <w:rsid w:val="008718C9"/>
    <w:rsid w:val="00876700"/>
    <w:rsid w:val="00876BAD"/>
    <w:rsid w:val="00876F43"/>
    <w:rsid w:val="008803EA"/>
    <w:rsid w:val="008815B3"/>
    <w:rsid w:val="00881B5C"/>
    <w:rsid w:val="00891779"/>
    <w:rsid w:val="008927EF"/>
    <w:rsid w:val="00894A57"/>
    <w:rsid w:val="00897AC6"/>
    <w:rsid w:val="008A6591"/>
    <w:rsid w:val="008B1A8B"/>
    <w:rsid w:val="008B56F7"/>
    <w:rsid w:val="008B79FB"/>
    <w:rsid w:val="008C4585"/>
    <w:rsid w:val="008D2682"/>
    <w:rsid w:val="008D3B03"/>
    <w:rsid w:val="008D5352"/>
    <w:rsid w:val="008D55D5"/>
    <w:rsid w:val="008E15F2"/>
    <w:rsid w:val="008E427D"/>
    <w:rsid w:val="008E6258"/>
    <w:rsid w:val="008E6A96"/>
    <w:rsid w:val="008F010D"/>
    <w:rsid w:val="008F359B"/>
    <w:rsid w:val="008F5160"/>
    <w:rsid w:val="008F6FB6"/>
    <w:rsid w:val="008F75B6"/>
    <w:rsid w:val="008F7CC9"/>
    <w:rsid w:val="00901500"/>
    <w:rsid w:val="00903919"/>
    <w:rsid w:val="009121EC"/>
    <w:rsid w:val="009258F4"/>
    <w:rsid w:val="009370D5"/>
    <w:rsid w:val="009407D1"/>
    <w:rsid w:val="00946956"/>
    <w:rsid w:val="00950BB8"/>
    <w:rsid w:val="00951F13"/>
    <w:rsid w:val="00953B82"/>
    <w:rsid w:val="0095630C"/>
    <w:rsid w:val="00960428"/>
    <w:rsid w:val="00962574"/>
    <w:rsid w:val="0097762D"/>
    <w:rsid w:val="0098013A"/>
    <w:rsid w:val="009862AD"/>
    <w:rsid w:val="00993E6E"/>
    <w:rsid w:val="00996967"/>
    <w:rsid w:val="009969C4"/>
    <w:rsid w:val="009972E7"/>
    <w:rsid w:val="009A6984"/>
    <w:rsid w:val="009A7438"/>
    <w:rsid w:val="009B0A30"/>
    <w:rsid w:val="009B1215"/>
    <w:rsid w:val="009C24A8"/>
    <w:rsid w:val="009C6BB6"/>
    <w:rsid w:val="009C6BFF"/>
    <w:rsid w:val="009C7986"/>
    <w:rsid w:val="009D13B8"/>
    <w:rsid w:val="009D268F"/>
    <w:rsid w:val="009D5C2B"/>
    <w:rsid w:val="009D6A01"/>
    <w:rsid w:val="009E00BD"/>
    <w:rsid w:val="009E0524"/>
    <w:rsid w:val="009E4AB9"/>
    <w:rsid w:val="009F18B9"/>
    <w:rsid w:val="009F2CED"/>
    <w:rsid w:val="00A01902"/>
    <w:rsid w:val="00A01DE5"/>
    <w:rsid w:val="00A022DB"/>
    <w:rsid w:val="00A02454"/>
    <w:rsid w:val="00A115FB"/>
    <w:rsid w:val="00A14262"/>
    <w:rsid w:val="00A1701A"/>
    <w:rsid w:val="00A17EFA"/>
    <w:rsid w:val="00A22C01"/>
    <w:rsid w:val="00A24E85"/>
    <w:rsid w:val="00A26BAF"/>
    <w:rsid w:val="00A27037"/>
    <w:rsid w:val="00A370D0"/>
    <w:rsid w:val="00A41689"/>
    <w:rsid w:val="00A44CC5"/>
    <w:rsid w:val="00A46BF5"/>
    <w:rsid w:val="00A53596"/>
    <w:rsid w:val="00A56C79"/>
    <w:rsid w:val="00A60E0F"/>
    <w:rsid w:val="00A62B5E"/>
    <w:rsid w:val="00A663DB"/>
    <w:rsid w:val="00A70044"/>
    <w:rsid w:val="00A740C1"/>
    <w:rsid w:val="00A75ADE"/>
    <w:rsid w:val="00A77226"/>
    <w:rsid w:val="00A8489B"/>
    <w:rsid w:val="00A84F7F"/>
    <w:rsid w:val="00A858BC"/>
    <w:rsid w:val="00A90614"/>
    <w:rsid w:val="00A92443"/>
    <w:rsid w:val="00A93C13"/>
    <w:rsid w:val="00A95815"/>
    <w:rsid w:val="00AA28D3"/>
    <w:rsid w:val="00AA5A29"/>
    <w:rsid w:val="00AA5DAE"/>
    <w:rsid w:val="00AB0007"/>
    <w:rsid w:val="00AB1A98"/>
    <w:rsid w:val="00AB4F37"/>
    <w:rsid w:val="00AC3442"/>
    <w:rsid w:val="00AC34D8"/>
    <w:rsid w:val="00AD4924"/>
    <w:rsid w:val="00AD5E1B"/>
    <w:rsid w:val="00AD746F"/>
    <w:rsid w:val="00AE02E3"/>
    <w:rsid w:val="00AE2D9A"/>
    <w:rsid w:val="00AE4D9E"/>
    <w:rsid w:val="00AE6EC4"/>
    <w:rsid w:val="00AF3E52"/>
    <w:rsid w:val="00B01CA2"/>
    <w:rsid w:val="00B05616"/>
    <w:rsid w:val="00B07652"/>
    <w:rsid w:val="00B11236"/>
    <w:rsid w:val="00B146C6"/>
    <w:rsid w:val="00B14C54"/>
    <w:rsid w:val="00B175AB"/>
    <w:rsid w:val="00B1771C"/>
    <w:rsid w:val="00B223EE"/>
    <w:rsid w:val="00B25F77"/>
    <w:rsid w:val="00B321A2"/>
    <w:rsid w:val="00B337A3"/>
    <w:rsid w:val="00B40543"/>
    <w:rsid w:val="00B42DB2"/>
    <w:rsid w:val="00B42F67"/>
    <w:rsid w:val="00B551BC"/>
    <w:rsid w:val="00B61860"/>
    <w:rsid w:val="00B630F3"/>
    <w:rsid w:val="00B639A6"/>
    <w:rsid w:val="00B645C0"/>
    <w:rsid w:val="00B725C2"/>
    <w:rsid w:val="00B72D8B"/>
    <w:rsid w:val="00B76F27"/>
    <w:rsid w:val="00B80E2D"/>
    <w:rsid w:val="00B81885"/>
    <w:rsid w:val="00B84741"/>
    <w:rsid w:val="00B93E87"/>
    <w:rsid w:val="00BA0E91"/>
    <w:rsid w:val="00BA1C5B"/>
    <w:rsid w:val="00BA51D3"/>
    <w:rsid w:val="00BA5929"/>
    <w:rsid w:val="00BB74F3"/>
    <w:rsid w:val="00BC4DDA"/>
    <w:rsid w:val="00BD343C"/>
    <w:rsid w:val="00BD7096"/>
    <w:rsid w:val="00BE017C"/>
    <w:rsid w:val="00BE26FD"/>
    <w:rsid w:val="00BE3642"/>
    <w:rsid w:val="00BE723D"/>
    <w:rsid w:val="00BF26EE"/>
    <w:rsid w:val="00C014FA"/>
    <w:rsid w:val="00C059BC"/>
    <w:rsid w:val="00C060BB"/>
    <w:rsid w:val="00C0711B"/>
    <w:rsid w:val="00C10B82"/>
    <w:rsid w:val="00C1133B"/>
    <w:rsid w:val="00C11C1D"/>
    <w:rsid w:val="00C125F9"/>
    <w:rsid w:val="00C17FC0"/>
    <w:rsid w:val="00C22ACA"/>
    <w:rsid w:val="00C25D0B"/>
    <w:rsid w:val="00C272DA"/>
    <w:rsid w:val="00C3047F"/>
    <w:rsid w:val="00C35D93"/>
    <w:rsid w:val="00C40270"/>
    <w:rsid w:val="00C43153"/>
    <w:rsid w:val="00C44616"/>
    <w:rsid w:val="00C47EA3"/>
    <w:rsid w:val="00C66EFB"/>
    <w:rsid w:val="00C67BC3"/>
    <w:rsid w:val="00C75229"/>
    <w:rsid w:val="00C7745E"/>
    <w:rsid w:val="00C77C0C"/>
    <w:rsid w:val="00C8197A"/>
    <w:rsid w:val="00C821C0"/>
    <w:rsid w:val="00C8320F"/>
    <w:rsid w:val="00C836C4"/>
    <w:rsid w:val="00C8650C"/>
    <w:rsid w:val="00C92C7A"/>
    <w:rsid w:val="00C93EF9"/>
    <w:rsid w:val="00C9427E"/>
    <w:rsid w:val="00C96869"/>
    <w:rsid w:val="00C97090"/>
    <w:rsid w:val="00C97905"/>
    <w:rsid w:val="00CA26BC"/>
    <w:rsid w:val="00CB4C07"/>
    <w:rsid w:val="00CD686C"/>
    <w:rsid w:val="00CE1DB0"/>
    <w:rsid w:val="00CE33CB"/>
    <w:rsid w:val="00CE448C"/>
    <w:rsid w:val="00CE53DE"/>
    <w:rsid w:val="00CE7852"/>
    <w:rsid w:val="00CF34E6"/>
    <w:rsid w:val="00CF5EE1"/>
    <w:rsid w:val="00CF72CD"/>
    <w:rsid w:val="00CF747C"/>
    <w:rsid w:val="00D01D06"/>
    <w:rsid w:val="00D03A44"/>
    <w:rsid w:val="00D03FDE"/>
    <w:rsid w:val="00D05964"/>
    <w:rsid w:val="00D0677E"/>
    <w:rsid w:val="00D12CFC"/>
    <w:rsid w:val="00D13FBB"/>
    <w:rsid w:val="00D156A0"/>
    <w:rsid w:val="00D2379F"/>
    <w:rsid w:val="00D23E7C"/>
    <w:rsid w:val="00D31D3B"/>
    <w:rsid w:val="00D3238A"/>
    <w:rsid w:val="00D429EF"/>
    <w:rsid w:val="00D439FD"/>
    <w:rsid w:val="00D44E59"/>
    <w:rsid w:val="00D46D70"/>
    <w:rsid w:val="00D51337"/>
    <w:rsid w:val="00D53A8E"/>
    <w:rsid w:val="00D60A1A"/>
    <w:rsid w:val="00D674B1"/>
    <w:rsid w:val="00D771F2"/>
    <w:rsid w:val="00D77E44"/>
    <w:rsid w:val="00D83C0A"/>
    <w:rsid w:val="00D85075"/>
    <w:rsid w:val="00D879D0"/>
    <w:rsid w:val="00D92E9C"/>
    <w:rsid w:val="00D95531"/>
    <w:rsid w:val="00DA24F8"/>
    <w:rsid w:val="00DB44E9"/>
    <w:rsid w:val="00DB4C34"/>
    <w:rsid w:val="00DB51E6"/>
    <w:rsid w:val="00DC497D"/>
    <w:rsid w:val="00DC7A42"/>
    <w:rsid w:val="00DD024A"/>
    <w:rsid w:val="00DD11CB"/>
    <w:rsid w:val="00DD1C0F"/>
    <w:rsid w:val="00DD39E4"/>
    <w:rsid w:val="00DD6664"/>
    <w:rsid w:val="00DE1C0D"/>
    <w:rsid w:val="00DE2F24"/>
    <w:rsid w:val="00DE5007"/>
    <w:rsid w:val="00DE622C"/>
    <w:rsid w:val="00DF42E3"/>
    <w:rsid w:val="00DF4706"/>
    <w:rsid w:val="00DF5D04"/>
    <w:rsid w:val="00E059F0"/>
    <w:rsid w:val="00E05A45"/>
    <w:rsid w:val="00E07259"/>
    <w:rsid w:val="00E131F0"/>
    <w:rsid w:val="00E15744"/>
    <w:rsid w:val="00E16692"/>
    <w:rsid w:val="00E17CAB"/>
    <w:rsid w:val="00E21CC6"/>
    <w:rsid w:val="00E21CEF"/>
    <w:rsid w:val="00E22696"/>
    <w:rsid w:val="00E23465"/>
    <w:rsid w:val="00E27873"/>
    <w:rsid w:val="00E31327"/>
    <w:rsid w:val="00E3767A"/>
    <w:rsid w:val="00E405DF"/>
    <w:rsid w:val="00E40F19"/>
    <w:rsid w:val="00E52589"/>
    <w:rsid w:val="00E54ABA"/>
    <w:rsid w:val="00E55CC7"/>
    <w:rsid w:val="00E60236"/>
    <w:rsid w:val="00E6258E"/>
    <w:rsid w:val="00E714EA"/>
    <w:rsid w:val="00E77DDE"/>
    <w:rsid w:val="00E80116"/>
    <w:rsid w:val="00E801BB"/>
    <w:rsid w:val="00E80FAE"/>
    <w:rsid w:val="00E86B9F"/>
    <w:rsid w:val="00E9274A"/>
    <w:rsid w:val="00EA1805"/>
    <w:rsid w:val="00EA47D7"/>
    <w:rsid w:val="00EA6E9F"/>
    <w:rsid w:val="00EB002A"/>
    <w:rsid w:val="00EB60BE"/>
    <w:rsid w:val="00EE0BEB"/>
    <w:rsid w:val="00EE1776"/>
    <w:rsid w:val="00EE1F9B"/>
    <w:rsid w:val="00EE42C0"/>
    <w:rsid w:val="00EE779A"/>
    <w:rsid w:val="00EF5A83"/>
    <w:rsid w:val="00EF5E63"/>
    <w:rsid w:val="00EF5F62"/>
    <w:rsid w:val="00F00E07"/>
    <w:rsid w:val="00F0457A"/>
    <w:rsid w:val="00F06525"/>
    <w:rsid w:val="00F07FD2"/>
    <w:rsid w:val="00F11FBE"/>
    <w:rsid w:val="00F1513A"/>
    <w:rsid w:val="00F15B8C"/>
    <w:rsid w:val="00F15BBA"/>
    <w:rsid w:val="00F15FD0"/>
    <w:rsid w:val="00F203D6"/>
    <w:rsid w:val="00F218A0"/>
    <w:rsid w:val="00F21D2F"/>
    <w:rsid w:val="00F21EFF"/>
    <w:rsid w:val="00F33460"/>
    <w:rsid w:val="00F470BB"/>
    <w:rsid w:val="00F505D5"/>
    <w:rsid w:val="00F70620"/>
    <w:rsid w:val="00F70A59"/>
    <w:rsid w:val="00F714B0"/>
    <w:rsid w:val="00F71C88"/>
    <w:rsid w:val="00F723F2"/>
    <w:rsid w:val="00F74F4A"/>
    <w:rsid w:val="00F81390"/>
    <w:rsid w:val="00F82016"/>
    <w:rsid w:val="00F8455F"/>
    <w:rsid w:val="00F855A9"/>
    <w:rsid w:val="00F85B61"/>
    <w:rsid w:val="00F86C4A"/>
    <w:rsid w:val="00F87D11"/>
    <w:rsid w:val="00FA19FD"/>
    <w:rsid w:val="00FA4BA0"/>
    <w:rsid w:val="00FA6BF3"/>
    <w:rsid w:val="00FB12D6"/>
    <w:rsid w:val="00FB7E77"/>
    <w:rsid w:val="00FC02D2"/>
    <w:rsid w:val="00FC1F71"/>
    <w:rsid w:val="00FC328D"/>
    <w:rsid w:val="00FC4D7A"/>
    <w:rsid w:val="00FD1C27"/>
    <w:rsid w:val="00FD3FCE"/>
    <w:rsid w:val="00FD6D76"/>
    <w:rsid w:val="00FE5C3E"/>
    <w:rsid w:val="00FE5E7F"/>
    <w:rsid w:val="00FF1D7D"/>
    <w:rsid w:val="00FF368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E9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6E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3B6AC1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5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r</dc:creator>
  <cp:lastModifiedBy>samar</cp:lastModifiedBy>
  <cp:revision>2</cp:revision>
  <cp:lastPrinted>2012-07-27T07:57:00Z</cp:lastPrinted>
  <dcterms:created xsi:type="dcterms:W3CDTF">2013-04-05T12:33:00Z</dcterms:created>
  <dcterms:modified xsi:type="dcterms:W3CDTF">2013-04-05T12:33:00Z</dcterms:modified>
</cp:coreProperties>
</file>